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75036" w14:textId="14A7C217" w:rsidR="00655F2E" w:rsidRPr="001E675F" w:rsidRDefault="003728CD" w:rsidP="001E675F">
      <w:pPr>
        <w:spacing w:after="16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3728CD">
        <w:rPr>
          <w:rFonts w:ascii="Times New Roman" w:eastAsia="Times New Roman" w:hAnsi="Times New Roman" w:cs="Times New Roman"/>
          <w:noProof/>
          <w:color w:val="212121"/>
          <w:sz w:val="24"/>
          <w:szCs w:val="24"/>
        </w:rPr>
        <w:drawing>
          <wp:anchor distT="0" distB="0" distL="114300" distR="114300" simplePos="0" relativeHeight="251676672" behindDoc="1" locked="0" layoutInCell="1" allowOverlap="1" wp14:anchorId="11C5E068" wp14:editId="2957137D">
            <wp:simplePos x="0" y="0"/>
            <wp:positionH relativeFrom="margin">
              <wp:align>center</wp:align>
            </wp:positionH>
            <wp:positionV relativeFrom="paragraph">
              <wp:posOffset>1091565</wp:posOffset>
            </wp:positionV>
            <wp:extent cx="9921240" cy="5489402"/>
            <wp:effectExtent l="0" t="0" r="3810" b="0"/>
            <wp:wrapNone/>
            <wp:docPr id="58222613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226134" name="Picture 1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21240" cy="54894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0FF0">
        <w:rPr>
          <w:rFonts w:ascii="Times New Roman" w:eastAsia="Times New Roman" w:hAnsi="Times New Roman" w:cs="Times New Roman"/>
          <w:noProof/>
          <w:color w:val="212121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32F42F" wp14:editId="559E74A8">
                <wp:simplePos x="0" y="0"/>
                <wp:positionH relativeFrom="margin">
                  <wp:posOffset>4586084</wp:posOffset>
                </wp:positionH>
                <wp:positionV relativeFrom="paragraph">
                  <wp:posOffset>3678801</wp:posOffset>
                </wp:positionV>
                <wp:extent cx="1596390" cy="634347"/>
                <wp:effectExtent l="0" t="0" r="22860" b="13970"/>
                <wp:wrapNone/>
                <wp:docPr id="6129473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6390" cy="634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8E97E4" id="Rectangle 1" o:spid="_x0000_s1026" style="position:absolute;margin-left:361.1pt;margin-top:289.65pt;width:125.7pt;height:49.9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" fillcolor="white [3212]" strokecolor="white [3212]" strokeweight="1pt">
                <w10:wrap anchorx="margin"/>
              </v:rect>
            </w:pict>
          </mc:Fallback>
        </mc:AlternateContent>
      </w:r>
      <w:r w:rsidR="00770FF0">
        <w:rPr>
          <w:rFonts w:ascii="Times New Roman" w:eastAsia="Times New Roman" w:hAnsi="Times New Roman" w:cs="Times New Roman"/>
          <w:noProof/>
          <w:color w:val="212121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669007" wp14:editId="22642EEA">
                <wp:simplePos x="0" y="0"/>
                <wp:positionH relativeFrom="margin">
                  <wp:align>left</wp:align>
                </wp:positionH>
                <wp:positionV relativeFrom="paragraph">
                  <wp:posOffset>3350904</wp:posOffset>
                </wp:positionV>
                <wp:extent cx="1596788" cy="122830"/>
                <wp:effectExtent l="0" t="0" r="22860" b="10795"/>
                <wp:wrapNone/>
                <wp:docPr id="186292271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6788" cy="122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716C6" id="Rectangle 1" o:spid="_x0000_s1026" style="position:absolute;margin-left:0;margin-top:263.85pt;width:125.75pt;height:9.65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" fillcolor="white [3212]" strokecolor="white [3212]" strokeweight="1pt">
                <w10:wrap anchorx="margin"/>
              </v:rect>
            </w:pict>
          </mc:Fallback>
        </mc:AlternateContent>
      </w:r>
      <w:r w:rsidR="00BF1589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Supplementary Data II: Secondary outcomes per group regarding </w:t>
      </w:r>
      <w:r w:rsidR="00BF1589" w:rsidRPr="009B5E2C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>Broberg-Morrey scores</w:t>
      </w:r>
      <w:r w:rsidR="007A2749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 xml:space="preserve"> </w:t>
      </w:r>
      <w:r w:rsidR="007A2749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="007A2749" w:rsidRPr="009B5E2C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ZOTERO_ITEM CSL_CITATION {"citationID":"a2etuqvph7","properties":{"formattedCitation":"\\super 20\\nosupersub{}","plainCitation":"20","noteIndex":0},"citationItems":[{"id":3988,"uris":["http://zotero.org/users/12353288/items/3X62E2CZ"],"itemData":{"id":3988,"type":"article-journal","container-title":"The Journal of Hand Surgery","DOI":"10.1016/j.jhsa.2005.04.009","ISSN":"03635023","issue":"5","journalAbbreviation":"The Journal of Hand Surgery","language":"en","page":"1074.e1-1074.e10","source":"DOI.org (Crossref)","title":"Measuring Levels of Upper-Extremity Disability in Employed Adults Using the DASH Questionnaire","volume":"30","author":[{"family":"Jester","given":"Andrea"},{"family":"Harth","given":"Angela"},{"family":"Germann","given":"Guenter"}],"issued":{"date-parts":[["2005",9]]}}}],"schema":"https://github.com/citation-style-language/schema/raw/master/csl-citation.json"} </w:instrText>
      </w:r>
      <w:r w:rsidR="007A2749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="007A2749">
        <w:rPr>
          <w:rFonts w:ascii="Times New Roman" w:hAnsi="Times New Roman" w:cs="Times New Roman"/>
          <w:sz w:val="24"/>
          <w:highlight w:val="yellow"/>
          <w:vertAlign w:val="superscript"/>
        </w:rPr>
        <w:t>6</w:t>
      </w:r>
      <w:r w:rsidR="007A2749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="008F3D6B" w:rsidRPr="009B5E2C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 xml:space="preserve"> (I)</w:t>
      </w:r>
      <w:r w:rsidR="00BF1589" w:rsidRPr="009B5E2C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>, DASH</w:t>
      </w:r>
      <w:r w:rsidR="00CA2964" w:rsidRPr="009B5E2C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 xml:space="preserve"> </w:t>
      </w:r>
      <w:r w:rsidR="00CA2964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="00CA2964" w:rsidRPr="009B5E2C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ZOTERO_ITEM CSL_CITATION {"citationID":"a2etuqvph7","properties":{"formattedCitation":"\\super 20\\nosupersub{}","plainCitation":"20","noteIndex":0},"citationItems":[{"id":3988,"uris":["http://zotero.org/users/12353288/items/3X62E2CZ"],"itemData":{"id":3988,"type":"article-journal","container-title":"The Journal of Hand Surgery","DOI":"10.1016/j.jhsa.2005.04.009","ISSN":"03635023","issue":"5","journalAbbreviation":"The Journal of Hand Surgery","language":"en","page":"1074.e1-1074.e10","source":"DOI.org (Crossref)","title":"Measuring Levels of Upper-Extremity Disability in Employed Adults Using the DASH Questionnaire","volume":"30","author":[{"family":"Jester","given":"Andrea"},{"family":"Harth","given":"Angela"},{"family":"Germann","given":"Guenter"}],"issued":{"date-parts":[["2005",9]]}}}],"schema":"https://github.com/citation-style-language/schema/raw/master/csl-citation.json"} </w:instrText>
      </w:r>
      <w:r w:rsidR="00CA2964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="00CA2964" w:rsidRPr="009B5E2C">
        <w:rPr>
          <w:rFonts w:ascii="Times New Roman" w:hAnsi="Times New Roman" w:cs="Times New Roman"/>
          <w:sz w:val="24"/>
          <w:highlight w:val="yellow"/>
          <w:vertAlign w:val="superscript"/>
        </w:rPr>
        <w:t>2</w:t>
      </w:r>
      <w:r w:rsidR="007642EB">
        <w:rPr>
          <w:rFonts w:ascii="Times New Roman" w:hAnsi="Times New Roman" w:cs="Times New Roman"/>
          <w:sz w:val="24"/>
          <w:highlight w:val="yellow"/>
          <w:vertAlign w:val="superscript"/>
        </w:rPr>
        <w:t>5</w:t>
      </w:r>
      <w:r w:rsidR="00CA2964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="008F3D6B" w:rsidRPr="009B5E2C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 xml:space="preserve"> (II)</w:t>
      </w:r>
      <w:r w:rsidR="00BF1589" w:rsidRPr="009B5E2C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 xml:space="preserve"> and MEPS</w:t>
      </w:r>
      <w:r w:rsidR="00CA2964" w:rsidRPr="009B5E2C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 xml:space="preserve"> </w:t>
      </w:r>
      <w:r w:rsidR="00CA2964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="00CA2964" w:rsidRPr="009B5E2C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ZOTERO_ITEM CSL_CITATION {"citationID":"a3m8iv2sro","properties":{"formattedCitation":"\\super 27\\nosupersub{}","plainCitation":"27","noteIndex":0},"citationItems":[{"id":3986,"uris":["http://zotero.org/users/12353288/items/RJTF5TJD"],"itemData":{"id":3986,"type":"book","edition":"19932","event-place":"Philadelphia","number-of-pages":"86-89","publisher":"WB Saunders","publisher-place":"Philadelphia","title":"Functional evaluation of the elbow, The Elbow and Its Disorders","author":[{"literal":"Morrey BF"},{"literal":"An KN"},{"literal":"Chao EYS"}]}}],"schema":"https://github.com/citation-style-language/schema/raw/master/csl-citation.json"} </w:instrText>
      </w:r>
      <w:r w:rsidR="00CA2964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="007642EB">
        <w:rPr>
          <w:rFonts w:ascii="Times New Roman" w:hAnsi="Times New Roman" w:cs="Times New Roman"/>
          <w:sz w:val="24"/>
          <w:highlight w:val="yellow"/>
          <w:vertAlign w:val="superscript"/>
        </w:rPr>
        <w:t>3</w:t>
      </w:r>
      <w:r w:rsidR="00B1679F">
        <w:rPr>
          <w:rFonts w:ascii="Times New Roman" w:hAnsi="Times New Roman" w:cs="Times New Roman"/>
          <w:sz w:val="24"/>
          <w:highlight w:val="yellow"/>
          <w:vertAlign w:val="superscript"/>
        </w:rPr>
        <w:t>3</w:t>
      </w:r>
      <w:r w:rsidR="00CA2964" w:rsidRPr="009B5E2C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="008F3D6B" w:rsidRPr="009B5E2C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</w:rPr>
        <w:t xml:space="preserve"> </w:t>
      </w:r>
      <w:r w:rsidR="008F3D6B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(III)</w:t>
      </w:r>
      <w:r w:rsidR="00BF1589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. </w:t>
      </w:r>
      <w:r w:rsidR="00BF1589" w:rsidRPr="00224EFE">
        <w:rPr>
          <w:rFonts w:ascii="Times New Roman" w:eastAsia="Times New Roman" w:hAnsi="Times New Roman" w:cs="Times New Roman"/>
          <w:iCs/>
          <w:sz w:val="24"/>
          <w:szCs w:val="24"/>
        </w:rPr>
        <w:t>Number = size of the study population, Mean = mean range of motion, SD = standard deviation, 95%CI = 95% confidence interval, I</w:t>
      </w:r>
      <w:r w:rsidR="00BF1589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2</w:t>
      </w:r>
      <w:r w:rsidR="00BF1589" w:rsidRPr="00224EFE">
        <w:rPr>
          <w:rFonts w:ascii="Times New Roman" w:eastAsia="Times New Roman" w:hAnsi="Times New Roman" w:cs="Times New Roman"/>
          <w:iCs/>
          <w:sz w:val="24"/>
          <w:szCs w:val="24"/>
        </w:rPr>
        <w:t xml:space="preserve"> = level of heterogeneity</w:t>
      </w:r>
      <w:r w:rsidR="00BF1589"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r w:rsidR="00BF1589" w:rsidRPr="00E74E8D">
        <w:t xml:space="preserve"> </w:t>
      </w:r>
      <w:r w:rsidR="00BF1589" w:rsidRPr="00E74E8D">
        <w:rPr>
          <w:rFonts w:ascii="Times New Roman" w:eastAsia="Times New Roman" w:hAnsi="Times New Roman" w:cs="Times New Roman"/>
          <w:iCs/>
          <w:sz w:val="24"/>
          <w:szCs w:val="24"/>
        </w:rPr>
        <w:t>MEPS = Mayo Elbow Performance Score, (Q)DASH = (Quick) Disabilities of Arm, Shoulder and Hand</w:t>
      </w:r>
      <w:r w:rsidR="00BF1589" w:rsidRPr="00224EFE"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  <w:r w:rsidRPr="003728CD">
        <w:rPr>
          <w:rFonts w:ascii="Times New Roman" w:eastAsia="Times New Roman" w:hAnsi="Times New Roman" w:cs="Times New Roman"/>
          <w:iCs/>
          <w:sz w:val="24"/>
          <w:szCs w:val="24"/>
        </w:rPr>
        <w:t xml:space="preserve">a = conventional cortical screw group, b = headless compression screw group, c= novel group, d = conventional group, e= novel group, f = conventional group. </w:t>
      </w:r>
      <w:r w:rsidR="00BF1589" w:rsidRPr="00224EFE">
        <w:rPr>
          <w:rFonts w:ascii="Times New Roman" w:eastAsia="Times New Roman" w:hAnsi="Times New Roman" w:cs="Times New Roman"/>
          <w:iCs/>
          <w:sz w:val="24"/>
          <w:szCs w:val="24"/>
        </w:rPr>
        <w:t>The significant variability, potentially influenced by variying study sample sizes and subjectivity of outcome measures, should be taken into account when interpreting the overall findings</w:t>
      </w:r>
      <w:r w:rsidR="00BF1589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sectPr w:rsidR="00655F2E" w:rsidRPr="001E675F" w:rsidSect="007D2E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89"/>
    <w:rsid w:val="00062D0A"/>
    <w:rsid w:val="00075BF5"/>
    <w:rsid w:val="00115E3F"/>
    <w:rsid w:val="0018703A"/>
    <w:rsid w:val="001E675F"/>
    <w:rsid w:val="003728CD"/>
    <w:rsid w:val="003A3DFA"/>
    <w:rsid w:val="005210C0"/>
    <w:rsid w:val="00527EFB"/>
    <w:rsid w:val="00530BF2"/>
    <w:rsid w:val="00555643"/>
    <w:rsid w:val="00580CA1"/>
    <w:rsid w:val="00655F2E"/>
    <w:rsid w:val="007642EB"/>
    <w:rsid w:val="00770FF0"/>
    <w:rsid w:val="007A2749"/>
    <w:rsid w:val="007D2EB3"/>
    <w:rsid w:val="008F3D6B"/>
    <w:rsid w:val="009B5E2C"/>
    <w:rsid w:val="00B1679F"/>
    <w:rsid w:val="00BF1589"/>
    <w:rsid w:val="00CA2964"/>
    <w:rsid w:val="00EE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5F6B2"/>
  <w15:chartTrackingRefBased/>
  <w15:docId w15:val="{A127C18E-9B2F-43F4-9C1D-962110EC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589"/>
    <w:pPr>
      <w:spacing w:after="0" w:line="276" w:lineRule="auto"/>
    </w:pPr>
    <w:rPr>
      <w:rFonts w:ascii="Arial" w:eastAsia="Arial" w:hAnsi="Arial" w:cs="Arial"/>
      <w:lang w:val="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b, N. (Nadia)</dc:creator>
  <cp:keywords/>
  <dc:description/>
  <cp:lastModifiedBy>Azib, N. (Nadia)</cp:lastModifiedBy>
  <cp:revision>6</cp:revision>
  <dcterms:created xsi:type="dcterms:W3CDTF">2024-02-06T17:38:00Z</dcterms:created>
  <dcterms:modified xsi:type="dcterms:W3CDTF">2024-03-01T21:49:00Z</dcterms:modified>
</cp:coreProperties>
</file>